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9F" w:rsidRPr="00D30A73" w:rsidRDefault="00D7229F" w:rsidP="00D7229F">
      <w:pPr>
        <w:pStyle w:val="ListParagraph"/>
        <w:rPr>
          <w:b/>
        </w:rPr>
      </w:pPr>
      <w:proofErr w:type="gramStart"/>
      <w:r>
        <w:rPr>
          <w:b/>
        </w:rPr>
        <w:t xml:space="preserve">Additional File </w:t>
      </w:r>
      <w:r w:rsidR="00E716E6">
        <w:rPr>
          <w:b/>
        </w:rPr>
        <w:t>4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D30A73">
        <w:rPr>
          <w:b/>
        </w:rPr>
        <w:t xml:space="preserve"> Stroke status and prevalence of physical morbidities</w:t>
      </w:r>
      <w:r>
        <w:rPr>
          <w:b/>
        </w:rPr>
        <w:t xml:space="preserve"> </w:t>
      </w:r>
      <w:r w:rsidRPr="006E7D5A">
        <w:rPr>
          <w:b/>
        </w:rPr>
        <w:t>(N=1,424,378)</w:t>
      </w:r>
    </w:p>
    <w:tbl>
      <w:tblPr>
        <w:tblStyle w:val="TableGrid"/>
        <w:tblW w:w="0" w:type="auto"/>
        <w:tblLook w:val="04A0"/>
      </w:tblPr>
      <w:tblGrid>
        <w:gridCol w:w="3794"/>
        <w:gridCol w:w="1843"/>
        <w:gridCol w:w="1842"/>
        <w:gridCol w:w="2410"/>
        <w:gridCol w:w="2552"/>
      </w:tblGrid>
      <w:tr w:rsidR="00D7229F" w:rsidRPr="00AB2641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color w:val="00B050"/>
                <w:sz w:val="20"/>
                <w:szCs w:val="20"/>
              </w:rPr>
            </w:pPr>
          </w:p>
        </w:tc>
        <w:tc>
          <w:tcPr>
            <w:tcW w:w="1843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oke </w:t>
            </w:r>
            <w:r w:rsidRPr="00AB2641">
              <w:rPr>
                <w:b/>
                <w:sz w:val="20"/>
                <w:szCs w:val="20"/>
              </w:rPr>
              <w:t>N (%)</w:t>
            </w:r>
          </w:p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35690 (100)</w:t>
            </w:r>
          </w:p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stroke</w:t>
            </w:r>
            <w:r w:rsidRPr="00AB2641">
              <w:rPr>
                <w:b/>
                <w:sz w:val="20"/>
                <w:szCs w:val="20"/>
              </w:rPr>
              <w:t xml:space="preserve"> N (%)</w:t>
            </w:r>
          </w:p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1388688 (100)</w:t>
            </w:r>
          </w:p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Unadjusted OR  (95% CI)</w:t>
            </w:r>
            <w:proofErr w:type="spellStart"/>
            <w:r w:rsidRPr="00AB2641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552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Age, gender and deprivation adjusted OR (95% CI)</w:t>
            </w:r>
            <w:r w:rsidRPr="00AB2641">
              <w:rPr>
                <w:b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AB2641">
              <w:rPr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Epilepsy</w:t>
            </w:r>
          </w:p>
        </w:tc>
        <w:tc>
          <w:tcPr>
            <w:tcW w:w="1843" w:type="dxa"/>
          </w:tcPr>
          <w:p w:rsidR="00D7229F" w:rsidRPr="00FD4989" w:rsidRDefault="00D7229F" w:rsidP="00A45126">
            <w:r w:rsidRPr="00FD4989">
              <w:t>1186 (3.3)</w:t>
            </w:r>
          </w:p>
        </w:tc>
        <w:tc>
          <w:tcPr>
            <w:tcW w:w="1842" w:type="dxa"/>
          </w:tcPr>
          <w:p w:rsidR="00D7229F" w:rsidRPr="00FD4989" w:rsidRDefault="00D7229F" w:rsidP="00A45126">
            <w:r w:rsidRPr="00FD4989">
              <w:t>11198 (0.8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.23 (3.98 to 4.4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.43 (4.14 to 4.7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Hypertension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1742 (60.9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12572 (15.3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8.62 (8.44 to 8.8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67 (2.61 to 2.7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ipheral vascular </w:t>
            </w:r>
            <w:r w:rsidRPr="00AB2641">
              <w:rPr>
                <w:b/>
                <w:sz w:val="20"/>
                <w:szCs w:val="20"/>
              </w:rPr>
              <w:t xml:space="preserve">diseases 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286 (9.2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9954 (1.4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.96 (6.69 to 7.2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47 (2.37 to 2.58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trial</w:t>
            </w:r>
            <w:proofErr w:type="spellEnd"/>
            <w:r>
              <w:rPr>
                <w:b/>
                <w:sz w:val="20"/>
                <w:szCs w:val="20"/>
              </w:rPr>
              <w:t xml:space="preserve"> f</w:t>
            </w:r>
            <w:r w:rsidRPr="00AB2641">
              <w:rPr>
                <w:b/>
                <w:sz w:val="20"/>
                <w:szCs w:val="20"/>
              </w:rPr>
              <w:t>ibrillation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652 (13.0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9324 (1.4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0.62 (10.27 to 10.9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44 (2.36 to 2.5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onary h</w:t>
            </w:r>
            <w:r w:rsidRPr="00AB2641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art d</w:t>
            </w:r>
            <w:r w:rsidRPr="00AB2641">
              <w:rPr>
                <w:b/>
                <w:sz w:val="20"/>
                <w:szCs w:val="20"/>
              </w:rPr>
              <w:t>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0518 (29.5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0949 (5.1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.76 (7.58 to 7.95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06 ( 2.01 to 2.1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697 (18.8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8134 (4.9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.48 (4.36 to 4.6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96 (1.90 to 2.0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Migrain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73 (0.8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8978 (0.6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 xml:space="preserve"> 1.19 (1.05 to 1.3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6</w:t>
            </w: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87 (1.65 to 2.1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Chronic liver d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59 (0.4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455 (0.2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53 (2.15 to 2.97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86 (1.57 to 2.1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kidney d</w:t>
            </w:r>
            <w:r w:rsidRPr="00AB2641">
              <w:rPr>
                <w:b/>
                <w:sz w:val="20"/>
                <w:szCs w:val="20"/>
              </w:rPr>
              <w:t>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5100 (14.3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8466 (2.0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.97 (7.72 to 8.2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85 (1.78 to 1.9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Heart failur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977 (8.3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5922 (1.1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.85 (7.53 to 8.17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82 (1.74 to 1.9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Constipation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934 (13.8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1482 (2.3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.92 (6.70 to 7.1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74 (1.68 to 1.8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Viral Hepatiti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9 (0.1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156 (0.1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0.64 (0.41 to 1.0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053</w:t>
            </w: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72 (1.08 to 2.7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3</w:t>
            </w: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Blindness &amp; low vision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 xml:space="preserve">1124 (3.1) 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254 (0.5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.19 (5.81 to 6.6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59 (1.48 to 1.7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Painful condition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810 (21.9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18321 (8.5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.01 (2.93 to 3.0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51 (1.47 to 1.55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obstructive pulmonary d</w:t>
            </w:r>
            <w:r w:rsidRPr="00AB2641">
              <w:rPr>
                <w:b/>
                <w:sz w:val="20"/>
                <w:szCs w:val="20"/>
              </w:rPr>
              <w:t>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235 (11.9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8872 (3.5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.69 (3.57 to 3.8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44 (1.39 to 1.5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 xml:space="preserve">Inflammatory arthritis, connective tissue </w:t>
            </w:r>
            <w:r w:rsidRPr="00AB2641">
              <w:rPr>
                <w:b/>
                <w:sz w:val="20"/>
                <w:szCs w:val="20"/>
              </w:rPr>
              <w:lastRenderedPageBreak/>
              <w:t>disorders and gout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lastRenderedPageBreak/>
              <w:t>4198 (11.8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53810 (3.9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.31 (3.20 to 3.4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lastRenderedPageBreak/>
              <w:t xml:space="preserve">1.40 (1.35 to 1.45) 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proofErr w:type="spellStart"/>
            <w:r w:rsidRPr="00AB2641">
              <w:rPr>
                <w:b/>
                <w:sz w:val="20"/>
                <w:szCs w:val="20"/>
              </w:rPr>
              <w:lastRenderedPageBreak/>
              <w:t>Diverticular</w:t>
            </w:r>
            <w:proofErr w:type="spellEnd"/>
            <w:r w:rsidRPr="00AB2641">
              <w:rPr>
                <w:b/>
                <w:sz w:val="20"/>
                <w:szCs w:val="20"/>
              </w:rPr>
              <w:t xml:space="preserve"> disease of intestin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472 (9.7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0341 (2.2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.83 (4.65 to 5.0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35 (1.29 to 1.4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 xml:space="preserve">Thyroid disorders 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244 (11.9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67699 (4.9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63 (2.55 to 2.7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34 (1.29 to 1.3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Psoriasis or eczema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46 (1.2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9923 (0.7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76 (1.60 to 1.9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32 (1.19 to 1.46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Parkinson’s d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61 (1.0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380 (0.2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5.95 (5.33 to 6.65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30 (1.16 to 1.46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Inflammatory bowel diseas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82 (1.1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9369 (0.7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59 (1.44 to 1.77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27 (1.14 to 1.4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Irritable bowel syndrome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539 (4.3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50598 (3.6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19 (1.13 to 1.26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23 (1.17 to 1.30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Hearing los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968 (11.1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50766 (3.7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.30 (3.19 to 3.41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17 (1.13 to 1.22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Multiple sclerosi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92 (0.3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3755 (0.3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0.95 (0.78 to 1.17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650</w:t>
            </w: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12 (0.90 to 1.38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309</w:t>
            </w: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Prostate disorder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424 (4.0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3809 (1.0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.14 (3.91 to 4.37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11 (1.05 to 1.18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 xml:space="preserve">Asthma 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285 (6.4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82220 (5.9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9 (1.04 to 1.1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10 (1.05 to 1.15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Glaucoma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544 (4.3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4375 (1.0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 (4.10 to 4.56</w:t>
            </w:r>
            <w:r w:rsidRPr="00FD4989">
              <w:rPr>
                <w:sz w:val="20"/>
                <w:szCs w:val="20"/>
              </w:rPr>
              <w:t>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8 (1.02 to 1.14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Cancer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937 (8.2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40727 (2.9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97 (2.85 to 3.09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8 (1.04 to 1.1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proofErr w:type="spellStart"/>
            <w:r w:rsidRPr="00AB2641">
              <w:rPr>
                <w:b/>
                <w:sz w:val="20"/>
                <w:szCs w:val="20"/>
              </w:rPr>
              <w:t>Bronchiectasis</w:t>
            </w:r>
            <w:proofErr w:type="spellEnd"/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73 (0.5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641 (0.2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.56 (2.19 to 2.98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6 (0.91 to 1.25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454</w:t>
            </w: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Chronic sinusitis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48 (0.7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8917 (0.6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8 (0.95 to 1.23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219</w:t>
            </w: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02 (0.89 to 1.16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p=0.820</w:t>
            </w:r>
          </w:p>
        </w:tc>
      </w:tr>
      <w:tr w:rsidR="00D7229F" w:rsidRPr="00FD4989" w:rsidTr="00A45126">
        <w:tc>
          <w:tcPr>
            <w:tcW w:w="3794" w:type="dxa"/>
          </w:tcPr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AB2641">
              <w:rPr>
                <w:b/>
                <w:sz w:val="20"/>
                <w:szCs w:val="20"/>
              </w:rPr>
              <w:t>Dyspepsia</w:t>
            </w:r>
          </w:p>
        </w:tc>
        <w:tc>
          <w:tcPr>
            <w:tcW w:w="1843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2571 (7.2)</w:t>
            </w:r>
          </w:p>
        </w:tc>
        <w:tc>
          <w:tcPr>
            <w:tcW w:w="184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76633 (5.5)</w:t>
            </w:r>
          </w:p>
        </w:tc>
        <w:tc>
          <w:tcPr>
            <w:tcW w:w="2410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1.33 (1.28 to 1.38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D7229F" w:rsidRPr="00FD4989" w:rsidRDefault="00D7229F" w:rsidP="00A45126">
            <w:pPr>
              <w:rPr>
                <w:sz w:val="20"/>
                <w:szCs w:val="20"/>
              </w:rPr>
            </w:pPr>
            <w:r w:rsidRPr="00FD4989">
              <w:rPr>
                <w:sz w:val="20"/>
                <w:szCs w:val="20"/>
              </w:rPr>
              <w:t>0.63 (0.60 to 0.66)</w:t>
            </w:r>
          </w:p>
          <w:p w:rsidR="00D7229F" w:rsidRPr="00FD4989" w:rsidRDefault="00D7229F" w:rsidP="00A45126">
            <w:pPr>
              <w:rPr>
                <w:sz w:val="20"/>
                <w:szCs w:val="20"/>
              </w:rPr>
            </w:pPr>
          </w:p>
        </w:tc>
      </w:tr>
      <w:tr w:rsidR="00D7229F" w:rsidRPr="00821605" w:rsidTr="00A45126">
        <w:tc>
          <w:tcPr>
            <w:tcW w:w="12441" w:type="dxa"/>
            <w:gridSpan w:val="5"/>
          </w:tcPr>
          <w:p w:rsidR="00D7229F" w:rsidRPr="00CC5992" w:rsidRDefault="00D7229F" w:rsidP="00A45126">
            <w:pPr>
              <w:rPr>
                <w:sz w:val="20"/>
                <w:szCs w:val="20"/>
                <w:vertAlign w:val="superscript"/>
              </w:rPr>
            </w:pPr>
            <w:r w:rsidRPr="00CC5992">
              <w:rPr>
                <w:sz w:val="20"/>
                <w:szCs w:val="20"/>
                <w:vertAlign w:val="superscript"/>
              </w:rPr>
              <w:t>a</w:t>
            </w:r>
            <w:r w:rsidRPr="00CC5992">
              <w:rPr>
                <w:sz w:val="20"/>
                <w:szCs w:val="20"/>
              </w:rPr>
              <w:t xml:space="preserve"> reference category is absence of each condition</w:t>
            </w:r>
          </w:p>
          <w:p w:rsidR="00D7229F" w:rsidRPr="00AB2641" w:rsidRDefault="00D7229F" w:rsidP="00A45126">
            <w:pPr>
              <w:rPr>
                <w:b/>
                <w:sz w:val="20"/>
                <w:szCs w:val="20"/>
              </w:rPr>
            </w:pPr>
            <w:r w:rsidRPr="00CC5992">
              <w:rPr>
                <w:sz w:val="20"/>
                <w:szCs w:val="20"/>
                <w:vertAlign w:val="superscript"/>
              </w:rPr>
              <w:t>b</w:t>
            </w:r>
            <w:r w:rsidRPr="00CC5992">
              <w:rPr>
                <w:sz w:val="20"/>
                <w:szCs w:val="20"/>
              </w:rPr>
              <w:t xml:space="preserve"> all p values &lt;0.0</w:t>
            </w:r>
            <w:r>
              <w:rPr>
                <w:sz w:val="20"/>
                <w:szCs w:val="20"/>
              </w:rPr>
              <w:t>01</w:t>
            </w:r>
            <w:r w:rsidRPr="00CC5992">
              <w:rPr>
                <w:sz w:val="20"/>
                <w:szCs w:val="20"/>
              </w:rPr>
              <w:t xml:space="preserve"> unless otherwise stated</w:t>
            </w:r>
          </w:p>
        </w:tc>
      </w:tr>
    </w:tbl>
    <w:p w:rsidR="00D7229F" w:rsidRDefault="00D7229F" w:rsidP="00D7229F"/>
    <w:p w:rsidR="00D7229F" w:rsidRDefault="00D7229F" w:rsidP="00D7229F">
      <w:pPr>
        <w:spacing w:line="240" w:lineRule="auto"/>
        <w:rPr>
          <w:rFonts w:ascii="Calibri" w:hAnsi="Calibri" w:cs="Calibri"/>
          <w:color w:val="1F497D"/>
        </w:rPr>
      </w:pPr>
    </w:p>
    <w:sectPr w:rsidR="00D7229F" w:rsidSect="00780FA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20"/>
  <w:characterSpacingControl w:val="doNotCompress"/>
  <w:compat/>
  <w:rsids>
    <w:rsidRoot w:val="00D7229F"/>
    <w:rsid w:val="0001646C"/>
    <w:rsid w:val="002161CC"/>
    <w:rsid w:val="00380D75"/>
    <w:rsid w:val="00557064"/>
    <w:rsid w:val="00592EBF"/>
    <w:rsid w:val="008A2DC8"/>
    <w:rsid w:val="00AD0655"/>
    <w:rsid w:val="00D7229F"/>
    <w:rsid w:val="00E716E6"/>
    <w:rsid w:val="00F01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29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29F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22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JP</dc:creator>
  <cp:lastModifiedBy>edeorico</cp:lastModifiedBy>
  <cp:revision>4</cp:revision>
  <dcterms:created xsi:type="dcterms:W3CDTF">2014-08-25T12:12:00Z</dcterms:created>
  <dcterms:modified xsi:type="dcterms:W3CDTF">2014-08-28T02:02:00Z</dcterms:modified>
</cp:coreProperties>
</file>